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8"/>
        <w:gridCol w:w="1788"/>
        <w:gridCol w:w="1796"/>
        <w:gridCol w:w="1788"/>
        <w:gridCol w:w="1796"/>
      </w:tblGrid>
      <w:tr w:rsidR="005B70C7" w14:paraId="6BE30DAC" w14:textId="77777777" w:rsidTr="00667349">
        <w:tc>
          <w:tcPr>
            <w:tcW w:w="9350" w:type="dxa"/>
            <w:gridSpan w:val="5"/>
          </w:tcPr>
          <w:p w14:paraId="12C6B38E" w14:textId="77777777" w:rsidR="005B70C7" w:rsidRDefault="005B70C7" w:rsidP="00667349">
            <w:pPr>
              <w:spacing w:line="480" w:lineRule="auto"/>
              <w:rPr>
                <w:rFonts w:ascii="Times New Roman" w:hAnsi="Times New Roman" w:cs="Times New Roman"/>
                <w:b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4 Table. </w:t>
            </w:r>
            <w:r w:rsidRPr="00664161">
              <w:rPr>
                <w:rFonts w:ascii="Times New Roman" w:hAnsi="Times New Roman" w:cs="Times New Roman"/>
                <w:b/>
                <w:sz w:val="24"/>
                <w:szCs w:val="24"/>
              </w:rPr>
              <w:t>Correlations between leukocyte CD41 positivity or principal component analysis (PCA) factors and PEC a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 V2, adjusted for RCAT or allergy and asthma.</w:t>
            </w:r>
          </w:p>
        </w:tc>
      </w:tr>
      <w:tr w:rsidR="005B70C7" w14:paraId="4626494F" w14:textId="77777777" w:rsidTr="00667349">
        <w:tc>
          <w:tcPr>
            <w:tcW w:w="1870" w:type="dxa"/>
          </w:tcPr>
          <w:p w14:paraId="00907D71" w14:textId="77777777" w:rsidR="005B70C7" w:rsidRPr="009E3EED" w:rsidRDefault="005B70C7" w:rsidP="0066734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rrelation adjusted for:</w:t>
            </w:r>
          </w:p>
        </w:tc>
        <w:tc>
          <w:tcPr>
            <w:tcW w:w="3740" w:type="dxa"/>
            <w:gridSpan w:val="2"/>
          </w:tcPr>
          <w:p w14:paraId="42291890" w14:textId="77777777" w:rsidR="005B70C7" w:rsidRPr="00865A03" w:rsidRDefault="005B70C7" w:rsidP="0066734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5A03">
              <w:rPr>
                <w:rFonts w:ascii="Times New Roman" w:hAnsi="Times New Roman" w:cs="Times New Roman"/>
                <w:b/>
                <w:sz w:val="24"/>
                <w:szCs w:val="24"/>
              </w:rPr>
              <w:t>RCAT</w:t>
            </w:r>
          </w:p>
        </w:tc>
        <w:tc>
          <w:tcPr>
            <w:tcW w:w="3740" w:type="dxa"/>
            <w:gridSpan w:val="2"/>
          </w:tcPr>
          <w:p w14:paraId="3DA03537" w14:textId="77777777" w:rsidR="005B70C7" w:rsidRPr="00865A03" w:rsidRDefault="005B70C7" w:rsidP="0066734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5A03">
              <w:rPr>
                <w:rFonts w:ascii="Times New Roman" w:hAnsi="Times New Roman" w:cs="Times New Roman"/>
                <w:b/>
                <w:sz w:val="24"/>
                <w:szCs w:val="24"/>
              </w:rPr>
              <w:t>Allergy and asthma</w:t>
            </w:r>
          </w:p>
        </w:tc>
      </w:tr>
      <w:tr w:rsidR="005B70C7" w14:paraId="13555EAD" w14:textId="77777777" w:rsidTr="00667349">
        <w:tc>
          <w:tcPr>
            <w:tcW w:w="1870" w:type="dxa"/>
          </w:tcPr>
          <w:p w14:paraId="45D73CBB" w14:textId="77777777" w:rsidR="005B70C7" w:rsidRPr="00567A0E" w:rsidRDefault="005B70C7" w:rsidP="0066734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7A0E">
              <w:rPr>
                <w:rFonts w:ascii="Times New Roman" w:hAnsi="Times New Roman" w:cs="Times New Roman"/>
                <w:b/>
                <w:sz w:val="24"/>
                <w:szCs w:val="24"/>
              </w:rPr>
              <w:t>Cell type</w:t>
            </w:r>
          </w:p>
        </w:tc>
        <w:tc>
          <w:tcPr>
            <w:tcW w:w="1870" w:type="dxa"/>
          </w:tcPr>
          <w:p w14:paraId="6D41B463" w14:textId="77777777" w:rsidR="005B70C7" w:rsidRPr="00567A0E" w:rsidRDefault="005B70C7" w:rsidP="0066734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567A0E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s</w:t>
            </w:r>
            <w:proofErr w:type="spellEnd"/>
          </w:p>
        </w:tc>
        <w:tc>
          <w:tcPr>
            <w:tcW w:w="1870" w:type="dxa"/>
          </w:tcPr>
          <w:p w14:paraId="0CB22DBC" w14:textId="77777777" w:rsidR="005B70C7" w:rsidRPr="00567A0E" w:rsidRDefault="005B70C7" w:rsidP="0066734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1870" w:type="dxa"/>
          </w:tcPr>
          <w:p w14:paraId="2A912AD6" w14:textId="77777777" w:rsidR="005B70C7" w:rsidRPr="00567A0E" w:rsidRDefault="005B70C7" w:rsidP="0066734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567A0E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s</w:t>
            </w:r>
            <w:proofErr w:type="spellEnd"/>
          </w:p>
        </w:tc>
        <w:tc>
          <w:tcPr>
            <w:tcW w:w="1870" w:type="dxa"/>
          </w:tcPr>
          <w:p w14:paraId="1E252DA9" w14:textId="77777777" w:rsidR="005B70C7" w:rsidRPr="00567A0E" w:rsidRDefault="005B70C7" w:rsidP="0066734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5B70C7" w14:paraId="3E9D928D" w14:textId="77777777" w:rsidTr="00667349">
        <w:tc>
          <w:tcPr>
            <w:tcW w:w="1870" w:type="dxa"/>
          </w:tcPr>
          <w:p w14:paraId="4D1DC1C1" w14:textId="77777777" w:rsidR="005B70C7" w:rsidRDefault="005B70C7" w:rsidP="0066734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osinophils</w:t>
            </w:r>
          </w:p>
        </w:tc>
        <w:tc>
          <w:tcPr>
            <w:tcW w:w="1870" w:type="dxa"/>
          </w:tcPr>
          <w:p w14:paraId="099ED7B7" w14:textId="77777777" w:rsidR="005B70C7" w:rsidRPr="00014169" w:rsidRDefault="005B70C7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4169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870" w:type="dxa"/>
          </w:tcPr>
          <w:p w14:paraId="2DC64FB6" w14:textId="77777777" w:rsidR="005B70C7" w:rsidRPr="00014169" w:rsidRDefault="005B70C7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4169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870" w:type="dxa"/>
          </w:tcPr>
          <w:p w14:paraId="2BECD6DB" w14:textId="77777777" w:rsidR="005B70C7" w:rsidRPr="00014169" w:rsidRDefault="005B70C7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4169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870" w:type="dxa"/>
          </w:tcPr>
          <w:p w14:paraId="37FB4BF4" w14:textId="77777777" w:rsidR="005B70C7" w:rsidRPr="00014169" w:rsidRDefault="005B70C7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4169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5B70C7" w14:paraId="3192A9C7" w14:textId="77777777" w:rsidTr="00667349">
        <w:tc>
          <w:tcPr>
            <w:tcW w:w="1870" w:type="dxa"/>
          </w:tcPr>
          <w:p w14:paraId="3E0C0CEE" w14:textId="77777777" w:rsidR="005B70C7" w:rsidRPr="0078180A" w:rsidRDefault="005B70C7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180A">
              <w:rPr>
                <w:rFonts w:ascii="Times New Roman" w:hAnsi="Times New Roman" w:cs="Times New Roman"/>
                <w:sz w:val="24"/>
                <w:szCs w:val="24"/>
              </w:rPr>
              <w:t>Neutrophils</w:t>
            </w:r>
          </w:p>
        </w:tc>
        <w:tc>
          <w:tcPr>
            <w:tcW w:w="1870" w:type="dxa"/>
          </w:tcPr>
          <w:p w14:paraId="6F58DAE7" w14:textId="77777777" w:rsidR="005B70C7" w:rsidRPr="00014169" w:rsidRDefault="005B70C7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4169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870" w:type="dxa"/>
          </w:tcPr>
          <w:p w14:paraId="3ED2C4F5" w14:textId="77777777" w:rsidR="005B70C7" w:rsidRPr="00014169" w:rsidRDefault="005B70C7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4169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870" w:type="dxa"/>
          </w:tcPr>
          <w:p w14:paraId="36DABA5B" w14:textId="77777777" w:rsidR="005B70C7" w:rsidRPr="00014169" w:rsidRDefault="005B70C7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4169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870" w:type="dxa"/>
          </w:tcPr>
          <w:p w14:paraId="002BF640" w14:textId="77777777" w:rsidR="005B70C7" w:rsidRPr="00014169" w:rsidRDefault="005B70C7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4169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5B70C7" w14:paraId="40A2AB6B" w14:textId="77777777" w:rsidTr="00667349">
        <w:tc>
          <w:tcPr>
            <w:tcW w:w="1870" w:type="dxa"/>
          </w:tcPr>
          <w:p w14:paraId="6287F76E" w14:textId="77777777" w:rsidR="005B70C7" w:rsidRPr="0078180A" w:rsidRDefault="005B70C7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180A">
              <w:rPr>
                <w:rFonts w:ascii="Times New Roman" w:hAnsi="Times New Roman" w:cs="Times New Roman"/>
                <w:sz w:val="24"/>
                <w:szCs w:val="24"/>
              </w:rPr>
              <w:t>Monocytes</w:t>
            </w:r>
          </w:p>
        </w:tc>
        <w:tc>
          <w:tcPr>
            <w:tcW w:w="1870" w:type="dxa"/>
          </w:tcPr>
          <w:p w14:paraId="152C31C5" w14:textId="77777777" w:rsidR="005B70C7" w:rsidRPr="00014169" w:rsidRDefault="005B70C7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4169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870" w:type="dxa"/>
          </w:tcPr>
          <w:p w14:paraId="5B7E213D" w14:textId="77777777" w:rsidR="005B70C7" w:rsidRPr="00014169" w:rsidRDefault="005B70C7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4169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870" w:type="dxa"/>
          </w:tcPr>
          <w:p w14:paraId="10CE16BA" w14:textId="77777777" w:rsidR="005B70C7" w:rsidRPr="00014169" w:rsidRDefault="005B70C7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4169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870" w:type="dxa"/>
          </w:tcPr>
          <w:p w14:paraId="4D4A90D2" w14:textId="77777777" w:rsidR="005B70C7" w:rsidRPr="00014169" w:rsidRDefault="005B70C7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4169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5B70C7" w14:paraId="44A4A091" w14:textId="77777777" w:rsidTr="00667349">
        <w:tc>
          <w:tcPr>
            <w:tcW w:w="1870" w:type="dxa"/>
          </w:tcPr>
          <w:p w14:paraId="3B970DA0" w14:textId="77777777" w:rsidR="005B70C7" w:rsidRPr="0078180A" w:rsidRDefault="005B70C7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180A">
              <w:rPr>
                <w:rFonts w:ascii="Times New Roman" w:hAnsi="Times New Roman" w:cs="Times New Roman"/>
                <w:sz w:val="24"/>
                <w:szCs w:val="24"/>
              </w:rPr>
              <w:t>Lymphocytes</w:t>
            </w:r>
          </w:p>
        </w:tc>
        <w:tc>
          <w:tcPr>
            <w:tcW w:w="1870" w:type="dxa"/>
          </w:tcPr>
          <w:p w14:paraId="2CF2803A" w14:textId="77777777" w:rsidR="005B70C7" w:rsidRPr="00014169" w:rsidRDefault="005B70C7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4169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870" w:type="dxa"/>
          </w:tcPr>
          <w:p w14:paraId="6E2E0763" w14:textId="77777777" w:rsidR="005B70C7" w:rsidRPr="00014169" w:rsidRDefault="005B70C7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4169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870" w:type="dxa"/>
          </w:tcPr>
          <w:p w14:paraId="76DE4464" w14:textId="77777777" w:rsidR="005B70C7" w:rsidRPr="00014169" w:rsidRDefault="005B70C7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4169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870" w:type="dxa"/>
          </w:tcPr>
          <w:p w14:paraId="47F2B207" w14:textId="77777777" w:rsidR="005B70C7" w:rsidRPr="00014169" w:rsidRDefault="005B70C7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4169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5B70C7" w14:paraId="0CED3363" w14:textId="77777777" w:rsidTr="00667349">
        <w:tc>
          <w:tcPr>
            <w:tcW w:w="1870" w:type="dxa"/>
          </w:tcPr>
          <w:p w14:paraId="7AB0B556" w14:textId="77777777" w:rsidR="005B70C7" w:rsidRPr="0078180A" w:rsidRDefault="005B70C7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180A">
              <w:rPr>
                <w:rFonts w:ascii="Times New Roman" w:hAnsi="Times New Roman" w:cs="Times New Roman"/>
                <w:sz w:val="24"/>
                <w:szCs w:val="24"/>
              </w:rPr>
              <w:t>NK cells</w:t>
            </w:r>
          </w:p>
        </w:tc>
        <w:tc>
          <w:tcPr>
            <w:tcW w:w="1870" w:type="dxa"/>
          </w:tcPr>
          <w:p w14:paraId="68299C33" w14:textId="77777777" w:rsidR="005B70C7" w:rsidRPr="00014169" w:rsidRDefault="005B70C7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4169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870" w:type="dxa"/>
          </w:tcPr>
          <w:p w14:paraId="1F5A4964" w14:textId="77777777" w:rsidR="005B70C7" w:rsidRPr="00014169" w:rsidRDefault="005B70C7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4169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870" w:type="dxa"/>
          </w:tcPr>
          <w:p w14:paraId="65BE3447" w14:textId="77777777" w:rsidR="005B70C7" w:rsidRPr="00014169" w:rsidRDefault="005B70C7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4169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870" w:type="dxa"/>
          </w:tcPr>
          <w:p w14:paraId="4CE8756A" w14:textId="77777777" w:rsidR="005B70C7" w:rsidRPr="00014169" w:rsidRDefault="005B70C7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4169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5B70C7" w14:paraId="48BF5DB3" w14:textId="77777777" w:rsidTr="00667349">
        <w:tc>
          <w:tcPr>
            <w:tcW w:w="1870" w:type="dxa"/>
          </w:tcPr>
          <w:p w14:paraId="02D90235" w14:textId="77777777" w:rsidR="005B70C7" w:rsidRPr="0078180A" w:rsidRDefault="005B70C7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180A">
              <w:rPr>
                <w:rFonts w:ascii="Times New Roman" w:hAnsi="Times New Roman" w:cs="Times New Roman"/>
                <w:sz w:val="24"/>
                <w:szCs w:val="24"/>
              </w:rPr>
              <w:t>Myeloid factor</w:t>
            </w:r>
          </w:p>
        </w:tc>
        <w:tc>
          <w:tcPr>
            <w:tcW w:w="1870" w:type="dxa"/>
          </w:tcPr>
          <w:p w14:paraId="5A36694B" w14:textId="77777777" w:rsidR="005B70C7" w:rsidRPr="00014169" w:rsidRDefault="005B70C7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4169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870" w:type="dxa"/>
          </w:tcPr>
          <w:p w14:paraId="74724B5F" w14:textId="77777777" w:rsidR="005B70C7" w:rsidRPr="00014169" w:rsidRDefault="005B70C7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4169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870" w:type="dxa"/>
          </w:tcPr>
          <w:p w14:paraId="5FC26648" w14:textId="77777777" w:rsidR="005B70C7" w:rsidRPr="00014169" w:rsidRDefault="005B70C7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4169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870" w:type="dxa"/>
          </w:tcPr>
          <w:p w14:paraId="3FDAD237" w14:textId="77777777" w:rsidR="005B70C7" w:rsidRPr="00014169" w:rsidRDefault="005B70C7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4169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5B70C7" w14:paraId="053B8DBE" w14:textId="77777777" w:rsidTr="00667349">
        <w:tc>
          <w:tcPr>
            <w:tcW w:w="1870" w:type="dxa"/>
          </w:tcPr>
          <w:p w14:paraId="707A6E12" w14:textId="77777777" w:rsidR="005B70C7" w:rsidRPr="0078180A" w:rsidRDefault="005B70C7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180A">
              <w:rPr>
                <w:rFonts w:ascii="Times New Roman" w:hAnsi="Times New Roman" w:cs="Times New Roman"/>
                <w:sz w:val="24"/>
                <w:szCs w:val="24"/>
              </w:rPr>
              <w:t>Lymphoid factor</w:t>
            </w:r>
          </w:p>
        </w:tc>
        <w:tc>
          <w:tcPr>
            <w:tcW w:w="1870" w:type="dxa"/>
          </w:tcPr>
          <w:p w14:paraId="23DDA4C6" w14:textId="77777777" w:rsidR="005B70C7" w:rsidRPr="00014169" w:rsidRDefault="005B70C7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4169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870" w:type="dxa"/>
          </w:tcPr>
          <w:p w14:paraId="0906F9B4" w14:textId="77777777" w:rsidR="005B70C7" w:rsidRPr="00014169" w:rsidRDefault="005B70C7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4169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870" w:type="dxa"/>
          </w:tcPr>
          <w:p w14:paraId="6BA62396" w14:textId="77777777" w:rsidR="005B70C7" w:rsidRPr="00014169" w:rsidRDefault="005B70C7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4169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870" w:type="dxa"/>
          </w:tcPr>
          <w:p w14:paraId="5FB03058" w14:textId="77777777" w:rsidR="005B70C7" w:rsidRPr="00014169" w:rsidRDefault="005B70C7" w:rsidP="0066734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14169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5B70C7" w14:paraId="5C100A51" w14:textId="77777777" w:rsidTr="00667349">
        <w:tc>
          <w:tcPr>
            <w:tcW w:w="9350" w:type="dxa"/>
            <w:gridSpan w:val="5"/>
          </w:tcPr>
          <w:p w14:paraId="58B96978" w14:textId="77777777" w:rsidR="005B70C7" w:rsidRDefault="005B70C7" w:rsidP="00667349">
            <w:pPr>
              <w:spacing w:line="480" w:lineRule="auto"/>
              <w:rPr>
                <w:rFonts w:ascii="Times New Roman" w:hAnsi="Times New Roman" w:cs="Times New Roman"/>
                <w:b/>
                <w:sz w:val="36"/>
                <w:szCs w:val="36"/>
              </w:rPr>
            </w:pPr>
            <w:r w:rsidRPr="00FD4502">
              <w:rPr>
                <w:rFonts w:ascii="Times New Roman" w:hAnsi="Times New Roman" w:cs="Times New Roman"/>
                <w:sz w:val="24"/>
                <w:szCs w:val="24"/>
              </w:rPr>
              <w:t>Abbreviations: C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cluster of differentiation; NK, natural killer; p, probability; PEC, peak eosinophil count; RCAT, Rhinitis Control Assessment Test;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0A36B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Spearman rank correlation coefficient; V, visit.</w:t>
            </w:r>
          </w:p>
        </w:tc>
      </w:tr>
    </w:tbl>
    <w:p w14:paraId="55E493D7" w14:textId="77777777" w:rsidR="005B70C7" w:rsidRDefault="005B70C7"/>
    <w:sectPr w:rsidR="005B70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3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70C7"/>
    <w:rsid w:val="005B7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7C28EF"/>
  <w15:chartTrackingRefBased/>
  <w15:docId w15:val="{8046225A-E34F-4246-B28B-AF6E0859E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70C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3</Characters>
  <Application>Microsoft Office Word</Application>
  <DocSecurity>0</DocSecurity>
  <Lines>4</Lines>
  <Paragraphs>1</Paragraphs>
  <ScaleCrop>false</ScaleCrop>
  <Company/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1-04-14T02:23:00Z</dcterms:created>
  <dcterms:modified xsi:type="dcterms:W3CDTF">2021-04-14T02:23:00Z</dcterms:modified>
</cp:coreProperties>
</file>